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7F12" w14:textId="2B4B6DEB" w:rsidR="00B35838" w:rsidRDefault="00A950E4">
      <w:r w:rsidRPr="00054ECD">
        <w:rPr>
          <w:b/>
          <w:bCs/>
        </w:rPr>
        <w:t>Supplement 2.</w:t>
      </w:r>
      <w:r>
        <w:t xml:space="preserve"> Comparisons of mean </w:t>
      </w:r>
      <w:r w:rsidR="00A43827">
        <w:t>h</w:t>
      </w:r>
      <w:r>
        <w:t>ope scores across housing patterns</w:t>
      </w:r>
    </w:p>
    <w:p w14:paraId="388AB185" w14:textId="04B8BCC2" w:rsidR="00A950E4" w:rsidRDefault="00A950E4" w:rsidP="00A950E4"/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2435"/>
        <w:gridCol w:w="2240"/>
        <w:gridCol w:w="2340"/>
      </w:tblGrid>
      <w:tr w:rsidR="00A950E4" w:rsidRPr="00A82471" w14:paraId="5850B84E" w14:textId="77777777" w:rsidTr="00191294">
        <w:tc>
          <w:tcPr>
            <w:tcW w:w="2435" w:type="dxa"/>
          </w:tcPr>
          <w:p w14:paraId="3BC9081E" w14:textId="77777777" w:rsidR="00A950E4" w:rsidRPr="00A82471" w:rsidRDefault="00A950E4" w:rsidP="00191294">
            <w:pPr>
              <w:rPr>
                <w:b/>
                <w:bCs/>
              </w:rPr>
            </w:pPr>
          </w:p>
        </w:tc>
        <w:tc>
          <w:tcPr>
            <w:tcW w:w="4580" w:type="dxa"/>
            <w:gridSpan w:val="2"/>
          </w:tcPr>
          <w:p w14:paraId="2A4947B5" w14:textId="77777777" w:rsidR="00A950E4" w:rsidRDefault="00A950E4" w:rsidP="001912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pe (continuous)</w:t>
            </w:r>
          </w:p>
        </w:tc>
      </w:tr>
      <w:tr w:rsidR="00A950E4" w:rsidRPr="00A82471" w14:paraId="464EB911" w14:textId="77777777" w:rsidTr="00191294">
        <w:tc>
          <w:tcPr>
            <w:tcW w:w="2435" w:type="dxa"/>
          </w:tcPr>
          <w:p w14:paraId="2BBB621A" w14:textId="77777777" w:rsidR="00A950E4" w:rsidRPr="00A82471" w:rsidRDefault="00A950E4" w:rsidP="00191294">
            <w:pPr>
              <w:rPr>
                <w:b/>
                <w:bCs/>
              </w:rPr>
            </w:pPr>
            <w:r w:rsidRPr="00A82471">
              <w:rPr>
                <w:b/>
                <w:bCs/>
              </w:rPr>
              <w:t xml:space="preserve">Housing </w:t>
            </w:r>
            <w:r>
              <w:rPr>
                <w:b/>
                <w:bCs/>
              </w:rPr>
              <w:t xml:space="preserve">experience </w:t>
            </w:r>
            <w:r w:rsidRPr="00A82471">
              <w:rPr>
                <w:b/>
                <w:bCs/>
              </w:rPr>
              <w:t>subgroups</w:t>
            </w:r>
          </w:p>
        </w:tc>
        <w:tc>
          <w:tcPr>
            <w:tcW w:w="2240" w:type="dxa"/>
          </w:tcPr>
          <w:p w14:paraId="4EAF4A26" w14:textId="396A216A" w:rsidR="00A950E4" w:rsidRDefault="00A950E4" w:rsidP="001912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hope score</w:t>
            </w:r>
          </w:p>
          <w:p w14:paraId="35BC7151" w14:textId="77777777" w:rsidR="00A950E4" w:rsidRPr="00A82471" w:rsidRDefault="00A950E4" w:rsidP="001912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340" w:type="dxa"/>
          </w:tcPr>
          <w:p w14:paraId="1953FE47" w14:textId="77777777" w:rsidR="00A950E4" w:rsidRDefault="00A950E4" w:rsidP="001912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-value testing equivalence with </w:t>
            </w:r>
            <w:r w:rsidRPr="007958C9">
              <w:rPr>
                <w:b/>
                <w:bCs/>
              </w:rPr>
              <w:t>Pattern</w:t>
            </w:r>
            <w:r>
              <w:rPr>
                <w:b/>
                <w:bCs/>
              </w:rPr>
              <w:t xml:space="preserve"> 1 coefficient</w:t>
            </w:r>
          </w:p>
        </w:tc>
      </w:tr>
      <w:tr w:rsidR="00A950E4" w14:paraId="05BB302D" w14:textId="77777777" w:rsidTr="00191294">
        <w:tc>
          <w:tcPr>
            <w:tcW w:w="2435" w:type="dxa"/>
          </w:tcPr>
          <w:p w14:paraId="551EA1C2" w14:textId="77777777" w:rsidR="00A950E4" w:rsidRDefault="00A950E4" w:rsidP="00191294">
            <w:r>
              <w:t>Pattern 1 (More stably housed)</w:t>
            </w:r>
          </w:p>
        </w:tc>
        <w:tc>
          <w:tcPr>
            <w:tcW w:w="2240" w:type="dxa"/>
          </w:tcPr>
          <w:p w14:paraId="13306E7D" w14:textId="3790BC6B" w:rsidR="00A950E4" w:rsidRDefault="00A950E4" w:rsidP="00191294">
            <w:pPr>
              <w:jc w:val="center"/>
            </w:pPr>
            <w:r>
              <w:t xml:space="preserve">3.34 </w:t>
            </w:r>
          </w:p>
          <w:p w14:paraId="440B712D" w14:textId="7EFABE44" w:rsidR="00A950E4" w:rsidRDefault="00A950E4" w:rsidP="00191294">
            <w:pPr>
              <w:jc w:val="center"/>
            </w:pPr>
            <w:r>
              <w:t xml:space="preserve"> (3.27, 3.4</w:t>
            </w:r>
            <w:r w:rsidR="00474A42">
              <w:t>2</w:t>
            </w:r>
            <w:r>
              <w:t>)</w:t>
            </w:r>
          </w:p>
        </w:tc>
        <w:tc>
          <w:tcPr>
            <w:tcW w:w="2340" w:type="dxa"/>
          </w:tcPr>
          <w:p w14:paraId="060194EE" w14:textId="77777777" w:rsidR="00A950E4" w:rsidRDefault="00A950E4" w:rsidP="00191294">
            <w:pPr>
              <w:jc w:val="center"/>
            </w:pPr>
            <w:r>
              <w:t>—</w:t>
            </w:r>
          </w:p>
        </w:tc>
      </w:tr>
      <w:tr w:rsidR="00A950E4" w14:paraId="3A254B9E" w14:textId="77777777" w:rsidTr="00191294">
        <w:tc>
          <w:tcPr>
            <w:tcW w:w="2435" w:type="dxa"/>
          </w:tcPr>
          <w:p w14:paraId="7933ED49" w14:textId="77777777" w:rsidR="00A950E4" w:rsidRDefault="00A950E4" w:rsidP="00191294">
            <w:r>
              <w:t>Pattern 2 (Housing unaffordability and overcrowded)</w:t>
            </w:r>
          </w:p>
        </w:tc>
        <w:tc>
          <w:tcPr>
            <w:tcW w:w="2240" w:type="dxa"/>
          </w:tcPr>
          <w:p w14:paraId="4FAA0A71" w14:textId="77777777" w:rsidR="00474A42" w:rsidRDefault="00A950E4" w:rsidP="00474A42">
            <w:pPr>
              <w:jc w:val="center"/>
            </w:pPr>
            <w:r>
              <w:t xml:space="preserve">3.35 </w:t>
            </w:r>
          </w:p>
          <w:p w14:paraId="5822F989" w14:textId="4EDB571E" w:rsidR="00A950E4" w:rsidRDefault="00A950E4" w:rsidP="00474A42">
            <w:pPr>
              <w:jc w:val="center"/>
            </w:pPr>
            <w:r>
              <w:t>(</w:t>
            </w:r>
            <w:r w:rsidR="00474A42">
              <w:t>3.17, 3.52</w:t>
            </w:r>
            <w:r>
              <w:t>)</w:t>
            </w:r>
          </w:p>
        </w:tc>
        <w:tc>
          <w:tcPr>
            <w:tcW w:w="2340" w:type="dxa"/>
          </w:tcPr>
          <w:p w14:paraId="50CBEBE3" w14:textId="2930810D" w:rsidR="00A950E4" w:rsidRDefault="00A950E4" w:rsidP="00191294">
            <w:pPr>
              <w:jc w:val="center"/>
            </w:pPr>
            <w:r>
              <w:t>0.93</w:t>
            </w:r>
            <w:r w:rsidR="00474A42">
              <w:t>9</w:t>
            </w:r>
          </w:p>
        </w:tc>
      </w:tr>
      <w:tr w:rsidR="00A950E4" w14:paraId="27266CDC" w14:textId="77777777" w:rsidTr="00191294">
        <w:tc>
          <w:tcPr>
            <w:tcW w:w="2435" w:type="dxa"/>
          </w:tcPr>
          <w:p w14:paraId="43D2B24E" w14:textId="77777777" w:rsidR="00A950E4" w:rsidRDefault="00A950E4" w:rsidP="00191294">
            <w:r>
              <w:t>Pattern 3 (Mainly unhoused)</w:t>
            </w:r>
          </w:p>
        </w:tc>
        <w:tc>
          <w:tcPr>
            <w:tcW w:w="2240" w:type="dxa"/>
          </w:tcPr>
          <w:p w14:paraId="6B91CA23" w14:textId="77777777" w:rsidR="00474A42" w:rsidRDefault="00A950E4" w:rsidP="00191294">
            <w:pPr>
              <w:jc w:val="center"/>
            </w:pPr>
            <w:r>
              <w:t>3.41</w:t>
            </w:r>
            <w:r w:rsidR="00A43827">
              <w:t xml:space="preserve"> </w:t>
            </w:r>
          </w:p>
          <w:p w14:paraId="050F463D" w14:textId="015F90AD" w:rsidR="00A950E4" w:rsidRDefault="00A950E4" w:rsidP="00191294">
            <w:pPr>
              <w:jc w:val="center"/>
            </w:pPr>
            <w:r>
              <w:t>(</w:t>
            </w:r>
            <w:r w:rsidR="00474A42">
              <w:t>3.18, 3.65</w:t>
            </w:r>
            <w:r>
              <w:t xml:space="preserve">) </w:t>
            </w:r>
          </w:p>
        </w:tc>
        <w:tc>
          <w:tcPr>
            <w:tcW w:w="2340" w:type="dxa"/>
          </w:tcPr>
          <w:p w14:paraId="360634DA" w14:textId="04680A28" w:rsidR="00A950E4" w:rsidRDefault="00A950E4" w:rsidP="00191294">
            <w:pPr>
              <w:jc w:val="center"/>
            </w:pPr>
            <w:r>
              <w:t>0.57</w:t>
            </w:r>
            <w:r w:rsidR="00474A42">
              <w:t>8</w:t>
            </w:r>
          </w:p>
        </w:tc>
      </w:tr>
      <w:tr w:rsidR="00A950E4" w14:paraId="5A9D95F0" w14:textId="77777777" w:rsidTr="00191294">
        <w:tc>
          <w:tcPr>
            <w:tcW w:w="2435" w:type="dxa"/>
          </w:tcPr>
          <w:p w14:paraId="082AE959" w14:textId="3009731B" w:rsidR="00A950E4" w:rsidRDefault="00A950E4" w:rsidP="00191294">
            <w:r>
              <w:t>Pattern 4 (Multiple dimensions of housing instability)</w:t>
            </w:r>
          </w:p>
        </w:tc>
        <w:tc>
          <w:tcPr>
            <w:tcW w:w="2240" w:type="dxa"/>
          </w:tcPr>
          <w:p w14:paraId="4239F45B" w14:textId="77777777" w:rsidR="00474A42" w:rsidRDefault="00A950E4" w:rsidP="00191294">
            <w:pPr>
              <w:jc w:val="center"/>
            </w:pPr>
            <w:r>
              <w:t xml:space="preserve">3.30 </w:t>
            </w:r>
          </w:p>
          <w:p w14:paraId="7146C25D" w14:textId="6F0BCDFA" w:rsidR="00A950E4" w:rsidRDefault="00A950E4" w:rsidP="00191294">
            <w:pPr>
              <w:jc w:val="center"/>
            </w:pPr>
            <w:r>
              <w:t>(</w:t>
            </w:r>
            <w:r w:rsidR="00474A42">
              <w:t>3.08, 3.52</w:t>
            </w:r>
            <w:r>
              <w:t>)</w:t>
            </w:r>
          </w:p>
        </w:tc>
        <w:tc>
          <w:tcPr>
            <w:tcW w:w="2340" w:type="dxa"/>
          </w:tcPr>
          <w:p w14:paraId="429B4B1E" w14:textId="36EFED55" w:rsidR="00A950E4" w:rsidRDefault="00A950E4" w:rsidP="00191294">
            <w:pPr>
              <w:jc w:val="center"/>
            </w:pPr>
            <w:r>
              <w:t>0.7</w:t>
            </w:r>
            <w:r w:rsidR="00474A42">
              <w:t>58</w:t>
            </w:r>
          </w:p>
        </w:tc>
      </w:tr>
    </w:tbl>
    <w:p w14:paraId="64993737" w14:textId="77777777" w:rsidR="00A43827" w:rsidRDefault="00A43827" w:rsidP="00A43827">
      <w:r>
        <w:t>Note: All models adjusted for gender, education, age, and living with parents.</w:t>
      </w:r>
    </w:p>
    <w:p w14:paraId="0944129F" w14:textId="77777777" w:rsidR="00A950E4" w:rsidRDefault="00A950E4"/>
    <w:sectPr w:rsidR="00A95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E4"/>
    <w:rsid w:val="00027D11"/>
    <w:rsid w:val="00054ECD"/>
    <w:rsid w:val="003200A5"/>
    <w:rsid w:val="003A313E"/>
    <w:rsid w:val="00474A42"/>
    <w:rsid w:val="00580760"/>
    <w:rsid w:val="00670CCB"/>
    <w:rsid w:val="006D6AA5"/>
    <w:rsid w:val="007B2628"/>
    <w:rsid w:val="008F4D33"/>
    <w:rsid w:val="00A43827"/>
    <w:rsid w:val="00A950E4"/>
    <w:rsid w:val="00AE37AC"/>
    <w:rsid w:val="00B35838"/>
    <w:rsid w:val="00DE6513"/>
    <w:rsid w:val="00E0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ACDD6"/>
  <w15:chartTrackingRefBased/>
  <w15:docId w15:val="{690210DB-58C6-E04E-AB0F-3F65B15B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Times New Roman (Heading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D3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4D33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F4D33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F4D33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0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0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0E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0E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0E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0E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70CCB"/>
    <w:pPr>
      <w:spacing w:before="120"/>
    </w:pPr>
    <w:rPr>
      <w:rFonts w:asciiTheme="minorHAnsi" w:eastAsiaTheme="minorEastAsia" w:hAnsiTheme="minorHAnsi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0CCB"/>
    <w:pPr>
      <w:spacing w:before="120"/>
      <w:ind w:left="240"/>
    </w:pPr>
    <w:rPr>
      <w:rFonts w:asciiTheme="minorHAnsi" w:eastAsiaTheme="minorEastAsia" w:hAnsiTheme="minorHAnsi" w:cstheme="minorHAnsi"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0CCB"/>
    <w:pPr>
      <w:ind w:left="480"/>
    </w:pPr>
    <w:rPr>
      <w:rFonts w:asciiTheme="minorHAnsi" w:eastAsiaTheme="minorEastAsia" w:hAnsiTheme="minorHAnsi" w:cstheme="minorHAnsi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4D33"/>
    <w:rPr>
      <w:rFonts w:asciiTheme="minorHAnsi" w:eastAsiaTheme="majorEastAsia" w:hAnsiTheme="min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D33"/>
    <w:rPr>
      <w:rFonts w:asciiTheme="minorHAnsi" w:eastAsiaTheme="majorEastAsia" w:hAnsiTheme="minorHAnsi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D33"/>
    <w:rPr>
      <w:rFonts w:asciiTheme="minorHAnsi" w:eastAsiaTheme="majorEastAsia" w:hAnsiTheme="minorHAnsi" w:cstheme="majorBidi"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8F4D33"/>
    <w:rPr>
      <w:b/>
      <w:bCs/>
    </w:rPr>
  </w:style>
  <w:style w:type="character" w:styleId="Emphasis">
    <w:name w:val="Emphasis"/>
    <w:basedOn w:val="DefaultParagraphFont"/>
    <w:uiPriority w:val="20"/>
    <w:qFormat/>
    <w:rsid w:val="008F4D33"/>
    <w:rPr>
      <w:i/>
      <w:iCs/>
    </w:rPr>
  </w:style>
  <w:style w:type="paragraph" w:styleId="NoSpacing">
    <w:name w:val="No Spacing"/>
    <w:link w:val="NoSpacingChar"/>
    <w:uiPriority w:val="1"/>
    <w:qFormat/>
    <w:rsid w:val="008F4D33"/>
    <w:rPr>
      <w:rFonts w:ascii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8F4D33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8F4D3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950E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0E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0E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0E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0E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0E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0E4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0E4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0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0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0E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5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0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phong, Michelle</dc:creator>
  <cp:keywords/>
  <dc:description/>
  <cp:lastModifiedBy>Nakphong, Michelle</cp:lastModifiedBy>
  <cp:revision>4</cp:revision>
  <dcterms:created xsi:type="dcterms:W3CDTF">2024-04-15T18:46:00Z</dcterms:created>
  <dcterms:modified xsi:type="dcterms:W3CDTF">2024-05-31T21:15:00Z</dcterms:modified>
</cp:coreProperties>
</file>